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C4C" w:rsidRPr="00B31177" w:rsidRDefault="00B31177" w:rsidP="00DB0595">
      <w:pPr>
        <w:jc w:val="center"/>
        <w:rPr>
          <w:rFonts w:asciiTheme="majorBidi" w:hAnsiTheme="majorBidi" w:cstheme="majorBidi"/>
        </w:rPr>
      </w:pPr>
      <w:r w:rsidRPr="00B31177">
        <w:rPr>
          <w:rFonts w:asciiTheme="majorBidi" w:hAnsiTheme="majorBidi" w:cstheme="majorBidi"/>
          <w:b/>
          <w:bCs/>
        </w:rPr>
        <w:t>Table S7:</w:t>
      </w:r>
      <w:r w:rsidRPr="00B31177">
        <w:rPr>
          <w:rFonts w:asciiTheme="majorBidi" w:hAnsiTheme="majorBidi" w:cstheme="majorBidi"/>
        </w:rPr>
        <w:t xml:space="preserve"> Cytotoxic T Lymphocyte </w:t>
      </w:r>
      <w:r w:rsidR="00DB0595">
        <w:rPr>
          <w:rFonts w:asciiTheme="majorBidi" w:hAnsiTheme="majorBidi" w:cstheme="majorBidi"/>
        </w:rPr>
        <w:t>(CTL) epitopes of the P7protein</w:t>
      </w:r>
      <w:bookmarkStart w:id="0" w:name="_GoBack"/>
      <w:bookmarkEnd w:id="0"/>
    </w:p>
    <w:tbl>
      <w:tblPr>
        <w:tblStyle w:val="PlainTable4"/>
        <w:tblpPr w:leftFromText="180" w:rightFromText="180" w:vertAnchor="text" w:horzAnchor="page" w:tblpX="2717" w:tblpY="277"/>
        <w:tblW w:w="6275" w:type="dxa"/>
        <w:tblLayout w:type="fixed"/>
        <w:tblLook w:val="04A0" w:firstRow="1" w:lastRow="0" w:firstColumn="1" w:lastColumn="0" w:noHBand="0" w:noVBand="1"/>
      </w:tblPr>
      <w:tblGrid>
        <w:gridCol w:w="2520"/>
        <w:gridCol w:w="3755"/>
      </w:tblGrid>
      <w:tr w:rsidR="00872619" w:rsidRPr="00B31177" w:rsidTr="00872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1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ALPQRAY</w:t>
            </w:r>
          </w:p>
        </w:tc>
      </w:tr>
      <w:tr w:rsidR="00872619" w:rsidRPr="00B31177" w:rsidTr="0087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2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AIYGTWPL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VPGMTYA</w:t>
            </w:r>
          </w:p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TWPLLLLL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YGTWPLL</w:t>
            </w:r>
          </w:p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3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LLALPQRA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LSFLVFF</w:t>
            </w:r>
          </w:p>
        </w:tc>
      </w:tr>
      <w:tr w:rsidR="00872619" w:rsidRPr="00B31177" w:rsidTr="0087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3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VFFCAAWY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LLALPQR</w:t>
            </w:r>
          </w:p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ALPQRAY</w:t>
            </w:r>
          </w:p>
        </w:tc>
      </w:tr>
      <w:tr w:rsidR="00872619" w:rsidRPr="00B31177" w:rsidTr="0087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24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4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YGTWPLLL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7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WPLLLLLL</w:t>
            </w:r>
          </w:p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FFCAAWYI</w:t>
            </w:r>
          </w:p>
        </w:tc>
      </w:tr>
      <w:tr w:rsidR="00872619" w:rsidRPr="00B31177" w:rsidTr="0087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26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AIYGTWPL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 43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YGTWPLL</w:t>
            </w:r>
          </w:p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FFCAAWY</w:t>
            </w:r>
          </w:p>
        </w:tc>
      </w:tr>
      <w:tr w:rsidR="00872619" w:rsidRPr="00B31177" w:rsidTr="0087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7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AIYGTWPL 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VLNAASL</w:t>
            </w:r>
          </w:p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8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WYIKGRL</w:t>
            </w:r>
          </w:p>
        </w:tc>
      </w:tr>
      <w:tr w:rsidR="00872619" w:rsidRPr="00B31177" w:rsidTr="0087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8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LLLLLLAL 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IYGTWPL</w:t>
            </w:r>
          </w:p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GLLSFLVF 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1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IKGRLVPG</w:t>
            </w:r>
          </w:p>
        </w:tc>
      </w:tr>
      <w:tr w:rsidR="00872619" w:rsidRPr="00B31177" w:rsidTr="0087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27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LVPGMTY</w:t>
            </w:r>
          </w:p>
        </w:tc>
      </w:tr>
      <w:tr w:rsidR="00872619" w:rsidRPr="00B31177" w:rsidTr="0087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39</w:t>
            </w:r>
          </w:p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AIYGTWPL 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4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YGTWPLLL</w:t>
            </w:r>
          </w:p>
        </w:tc>
      </w:tr>
      <w:tr w:rsidR="00872619" w:rsidRPr="00B31177" w:rsidTr="0087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44</w:t>
            </w: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72619" w:rsidRPr="00B31177" w:rsidTr="00872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58</w:t>
            </w: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TYAIYGTW 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VFFCAAW</w:t>
            </w:r>
          </w:p>
          <w:p w:rsidR="00872619" w:rsidRPr="00B31177" w:rsidRDefault="00872619" w:rsidP="008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IYGTWPL</w:t>
            </w:r>
          </w:p>
        </w:tc>
      </w:tr>
      <w:tr w:rsidR="00872619" w:rsidRPr="00B31177" w:rsidTr="00872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872619" w:rsidRPr="00B31177" w:rsidRDefault="00872619" w:rsidP="00872619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62</w:t>
            </w:r>
          </w:p>
        </w:tc>
        <w:tc>
          <w:tcPr>
            <w:tcW w:w="3755" w:type="dxa"/>
          </w:tcPr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LALPQRAY 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FFCAAWY</w:t>
            </w:r>
          </w:p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AIYGTWPL   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VFFCAAW</w:t>
            </w:r>
          </w:p>
          <w:p w:rsidR="00872619" w:rsidRPr="00B31177" w:rsidRDefault="00872619" w:rsidP="00872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B311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VVLNAASL</w:t>
            </w:r>
          </w:p>
        </w:tc>
      </w:tr>
    </w:tbl>
    <w:p w:rsidR="00872619" w:rsidRPr="00B31177" w:rsidRDefault="00872619">
      <w:pPr>
        <w:rPr>
          <w:rFonts w:asciiTheme="majorBidi" w:hAnsiTheme="majorBidi" w:cstheme="majorBidi"/>
        </w:rPr>
      </w:pPr>
    </w:p>
    <w:sectPr w:rsidR="00872619" w:rsidRPr="00B31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9CA"/>
    <w:rsid w:val="00057C4C"/>
    <w:rsid w:val="005269CA"/>
    <w:rsid w:val="00872619"/>
    <w:rsid w:val="00B31177"/>
    <w:rsid w:val="00DB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80A7F-0E92-4B1E-AE54-FE673B34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19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7261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87261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4</cp:revision>
  <dcterms:created xsi:type="dcterms:W3CDTF">2022-08-18T05:24:00Z</dcterms:created>
  <dcterms:modified xsi:type="dcterms:W3CDTF">2022-08-18T05:27:00Z</dcterms:modified>
</cp:coreProperties>
</file>